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88B" w:rsidRDefault="00C0088B" w:rsidP="00C0088B">
      <w:pPr>
        <w:jc w:val="center"/>
      </w:pPr>
      <w:r w:rsidRPr="00B0706B">
        <w:rPr>
          <w:b/>
        </w:rPr>
        <w:t>Table S1:</w:t>
      </w:r>
      <w:r>
        <w:t xml:space="preserve"> Primers used for </w:t>
      </w:r>
      <w:proofErr w:type="spellStart"/>
      <w:r>
        <w:t>qRT</w:t>
      </w:r>
      <w:proofErr w:type="spellEnd"/>
      <w:r>
        <w:t>-PCR</w:t>
      </w:r>
    </w:p>
    <w:tbl>
      <w:tblPr>
        <w:tblW w:w="5941" w:type="dxa"/>
        <w:tblInd w:w="1008" w:type="dxa"/>
        <w:tblLook w:val="04A0" w:firstRow="1" w:lastRow="0" w:firstColumn="1" w:lastColumn="0" w:noHBand="0" w:noVBand="1"/>
      </w:tblPr>
      <w:tblGrid>
        <w:gridCol w:w="720"/>
        <w:gridCol w:w="1260"/>
        <w:gridCol w:w="2665"/>
        <w:gridCol w:w="755"/>
        <w:gridCol w:w="541"/>
      </w:tblGrid>
      <w:tr w:rsidR="00C0088B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088B" w:rsidRPr="008155BB" w:rsidRDefault="00C0088B" w:rsidP="003A0D9E">
            <w:pPr>
              <w:spacing w:after="0" w:line="240" w:lineRule="auto"/>
              <w:rPr>
                <w:rFonts w:eastAsia="MS PGothic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088B" w:rsidRPr="008155BB" w:rsidRDefault="00C0088B" w:rsidP="003A0D9E">
            <w:pPr>
              <w:spacing w:after="0" w:line="240" w:lineRule="auto"/>
              <w:rPr>
                <w:rFonts w:eastAsia="MS PGothic" w:cs="Times New Roman"/>
                <w:sz w:val="16"/>
                <w:szCs w:val="16"/>
              </w:rPr>
            </w:pP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C0088B" w:rsidRPr="008155BB" w:rsidRDefault="00C0088B" w:rsidP="003A0D9E">
            <w:pPr>
              <w:spacing w:after="0" w:line="240" w:lineRule="auto"/>
              <w:rPr>
                <w:rFonts w:eastAsia="MS PGothic" w:cs="Times New Roman"/>
                <w:sz w:val="16"/>
                <w:szCs w:val="16"/>
              </w:rPr>
            </w:pP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  <w:hideMark/>
          </w:tcPr>
          <w:p w:rsidR="00C0088B" w:rsidRPr="008155BB" w:rsidRDefault="00C0088B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ATG = +1</w:t>
            </w:r>
          </w:p>
        </w:tc>
      </w:tr>
      <w:tr w:rsidR="00C0088B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088B" w:rsidRPr="008155BB" w:rsidRDefault="00C0088B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088B" w:rsidRPr="008155BB" w:rsidRDefault="00C0088B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</w:p>
        </w:tc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C0088B" w:rsidRPr="008155BB" w:rsidRDefault="00C0088B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5' →3'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C0088B" w:rsidRPr="008155BB" w:rsidRDefault="00C0088B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star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C0088B" w:rsidRPr="008155BB" w:rsidRDefault="00C0088B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end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eastAsia="MS PGothic" w:cs="Times New Roman"/>
                <w:i/>
                <w:sz w:val="16"/>
                <w:szCs w:val="16"/>
              </w:rPr>
              <w:t>lmc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B258C" w:rsidRPr="008155BB" w:rsidRDefault="00BB258C" w:rsidP="00AB0E61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Forward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BB258C">
              <w:rPr>
                <w:rFonts w:eastAsia="MS PGothic" w:cs="Times New Roman"/>
                <w:sz w:val="16"/>
                <w:szCs w:val="16"/>
              </w:rPr>
              <w:t>CCTTGGCTGCTACCAATAACG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116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136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B258C" w:rsidRPr="008155BB" w:rsidRDefault="00BB258C" w:rsidP="00AB0E61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Reverse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BB258C">
              <w:rPr>
                <w:rFonts w:eastAsia="MS PGothic" w:cs="Times New Roman"/>
                <w:sz w:val="16"/>
                <w:szCs w:val="16"/>
              </w:rPr>
              <w:t>CTTTTTCTGGCATTTGTTATGTAATTAGG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160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188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B258C" w:rsidRPr="008155BB" w:rsidRDefault="00BB258C" w:rsidP="00AB0E61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sz w:val="16"/>
                <w:szCs w:val="16"/>
              </w:rPr>
              <w:t>TaqMan</w:t>
            </w:r>
            <w:proofErr w:type="spellEnd"/>
            <w:r w:rsidRPr="008155BB">
              <w:rPr>
                <w:rFonts w:eastAsia="MS PGothic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BB258C">
              <w:rPr>
                <w:rFonts w:eastAsia="MS PGothic" w:cs="Times New Roman"/>
                <w:sz w:val="16"/>
                <w:szCs w:val="16"/>
              </w:rPr>
              <w:t>TGCCAATTATGATTACGCC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138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156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i/>
                <w:sz w:val="16"/>
                <w:szCs w:val="16"/>
              </w:rPr>
              <w:t>car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Forward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AAATATGTTTCCACCAGCACTCA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69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716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Revers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GATAAATGTGACAGATGCCCAAA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751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774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sz w:val="16"/>
                <w:szCs w:val="16"/>
              </w:rPr>
              <w:t>TaqMan</w:t>
            </w:r>
            <w:proofErr w:type="spellEnd"/>
            <w:r w:rsidRPr="008155BB">
              <w:rPr>
                <w:rFonts w:eastAsia="MS PGothic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ATTCTCCACACCTATTTG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718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735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i/>
                <w:sz w:val="16"/>
                <w:szCs w:val="16"/>
              </w:rPr>
              <w:t>pd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Forward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AGCAAGTGGCATTGAATATCC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78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807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Revers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ACCAAAGACATAGTGGTGGCAT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82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851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sz w:val="16"/>
                <w:szCs w:val="16"/>
              </w:rPr>
              <w:t>TaqMan</w:t>
            </w:r>
            <w:proofErr w:type="spellEnd"/>
            <w:r w:rsidRPr="008155BB">
              <w:rPr>
                <w:rFonts w:eastAsia="MS PGothic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TCACAGAGTTGGTCC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80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824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i/>
                <w:sz w:val="16"/>
                <w:szCs w:val="16"/>
              </w:rPr>
              <w:t>aca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Forward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TTGGTATTAGTCATGGTCCTTTGG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383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3856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Revers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GAGGCGGTATTGGCAGTATC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390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3923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sz w:val="16"/>
                <w:szCs w:val="16"/>
              </w:rPr>
              <w:t>TaqMan</w:t>
            </w:r>
            <w:proofErr w:type="spellEnd"/>
            <w:r w:rsidRPr="008155BB">
              <w:rPr>
                <w:rFonts w:eastAsia="MS PGothic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CTGGTTGTATCGGTATCAG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386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3878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eastAsia="MS PGothic" w:cs="Times New Roman"/>
                <w:i/>
                <w:sz w:val="16"/>
                <w:szCs w:val="16"/>
              </w:rPr>
              <w:t>dsc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B258C" w:rsidRPr="008155BB" w:rsidRDefault="00BB258C" w:rsidP="00AB0E61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Forward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BB258C">
              <w:rPr>
                <w:rFonts w:eastAsia="MS PGothic" w:cs="Times New Roman"/>
                <w:sz w:val="16"/>
                <w:szCs w:val="16"/>
              </w:rPr>
              <w:t>GGTCGTGGTGATGCTGATCA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232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251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B258C" w:rsidRPr="008155BB" w:rsidRDefault="00BB258C" w:rsidP="00AB0E61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Reverse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BB258C">
              <w:rPr>
                <w:rFonts w:eastAsia="MS PGothic" w:cs="Times New Roman"/>
                <w:sz w:val="16"/>
                <w:szCs w:val="16"/>
              </w:rPr>
              <w:t>CGATATTCAAACCAGGAAACATTATC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28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311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B258C" w:rsidRPr="008155BB" w:rsidRDefault="00BB258C" w:rsidP="00AB0E61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sz w:val="16"/>
                <w:szCs w:val="16"/>
              </w:rPr>
              <w:t>TaqMan</w:t>
            </w:r>
            <w:proofErr w:type="spellEnd"/>
            <w:r w:rsidRPr="008155BB">
              <w:rPr>
                <w:rFonts w:eastAsia="MS PGothic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BB258C">
              <w:rPr>
                <w:rFonts w:eastAsia="MS PGothic" w:cs="Times New Roman"/>
                <w:sz w:val="16"/>
                <w:szCs w:val="16"/>
              </w:rPr>
              <w:t>TACATCATACAAAATCCG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258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>
              <w:rPr>
                <w:rFonts w:eastAsia="MS PGothic" w:cs="Times New Roman"/>
                <w:sz w:val="16"/>
                <w:szCs w:val="16"/>
              </w:rPr>
              <w:t>275</w:t>
            </w:r>
            <w:bookmarkStart w:id="0" w:name="_GoBack"/>
            <w:bookmarkEnd w:id="0"/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i/>
                <w:sz w:val="16"/>
                <w:szCs w:val="16"/>
              </w:rPr>
              <w:t>tgr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Forward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CCTCCAACACCAATAGATGCA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64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85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Revers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GTTCTGGGTTCTTTTTCGTTTTTATAC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5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79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sz w:val="16"/>
                <w:szCs w:val="16"/>
              </w:rPr>
              <w:t>TaqMan</w:t>
            </w:r>
            <w:proofErr w:type="spellEnd"/>
            <w:r w:rsidRPr="008155BB">
              <w:rPr>
                <w:rFonts w:eastAsia="MS PGothic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TAATAGTAATCTCCCATATTCTAC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1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41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i/>
                <w:sz w:val="16"/>
                <w:szCs w:val="16"/>
              </w:rPr>
              <w:t>gbf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Forward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TCTTTCTCAAATACTGGTGCACTTT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924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949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Revers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CGACACAACTAACCAATACTTGAAC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04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074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sz w:val="16"/>
                <w:szCs w:val="16"/>
              </w:rPr>
              <w:t>TaqMan</w:t>
            </w:r>
            <w:proofErr w:type="spellEnd"/>
            <w:r w:rsidRPr="008155BB">
              <w:rPr>
                <w:rFonts w:eastAsia="MS PGothic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CAAGTAATGGAATTAATCTAG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95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973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i/>
                <w:sz w:val="16"/>
                <w:szCs w:val="16"/>
              </w:rPr>
              <w:t>ecm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Forward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GTTAATGCGGAAACTGAAACC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58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79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Revers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CAAAAAGTAAACCTGCAGAACAC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46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69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sz w:val="16"/>
                <w:szCs w:val="16"/>
              </w:rPr>
              <w:t>TaqMan</w:t>
            </w:r>
            <w:proofErr w:type="spellEnd"/>
            <w:r w:rsidRPr="008155BB">
              <w:rPr>
                <w:rFonts w:eastAsia="MS PGothic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ACAAACCAATACAGCATGTG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81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100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i/>
                <w:sz w:val="16"/>
                <w:szCs w:val="16"/>
              </w:rPr>
              <w:t>psp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Forward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GCGCTGATCAAACTTCTTCACA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6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85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Revers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GGGTGTGGCAGTGATTTTACA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31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333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sz w:val="16"/>
                <w:szCs w:val="16"/>
              </w:rPr>
              <w:t>TaqMan</w:t>
            </w:r>
            <w:proofErr w:type="spellEnd"/>
            <w:r w:rsidRPr="008155BB">
              <w:rPr>
                <w:rFonts w:eastAsia="MS PGothic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CACTCGGTTCTGATTGG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8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303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i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i/>
                <w:sz w:val="16"/>
                <w:szCs w:val="16"/>
              </w:rPr>
              <w:t>rn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Forward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CGGATAAAAGGTACGCTAGGGAT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32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350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Revers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GTGCCGAACCACATAACAGATATG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37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398</w:t>
            </w:r>
          </w:p>
        </w:tc>
      </w:tr>
      <w:tr w:rsidR="00BB258C" w:rsidRPr="008155BB" w:rsidTr="003A0D9E">
        <w:trPr>
          <w:trHeight w:val="322"/>
        </w:trPr>
        <w:tc>
          <w:tcPr>
            <w:tcW w:w="720" w:type="dxa"/>
            <w:shd w:val="clear" w:color="auto" w:fill="auto"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proofErr w:type="spellStart"/>
            <w:r w:rsidRPr="008155BB">
              <w:rPr>
                <w:rFonts w:eastAsia="MS PGothic" w:cs="Times New Roman"/>
                <w:sz w:val="16"/>
                <w:szCs w:val="16"/>
              </w:rPr>
              <w:t>TaqMan</w:t>
            </w:r>
            <w:proofErr w:type="spellEnd"/>
            <w:r w:rsidRPr="008155BB">
              <w:rPr>
                <w:rFonts w:eastAsia="MS PGothic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CAGGCTAGTCACATAT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35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BB258C" w:rsidRPr="008155BB" w:rsidRDefault="00BB258C" w:rsidP="003A0D9E">
            <w:pPr>
              <w:spacing w:after="0" w:line="240" w:lineRule="auto"/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8155BB">
              <w:rPr>
                <w:rFonts w:eastAsia="MS PGothic" w:cs="Times New Roman"/>
                <w:sz w:val="16"/>
                <w:szCs w:val="16"/>
              </w:rPr>
              <w:t>2368</w:t>
            </w:r>
          </w:p>
        </w:tc>
      </w:tr>
    </w:tbl>
    <w:p w:rsidR="00E356D7" w:rsidRDefault="00BB258C"/>
    <w:sectPr w:rsidR="00E35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PGothic">
    <w:altName w:val="MS Mincho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88B"/>
    <w:rsid w:val="00614550"/>
    <w:rsid w:val="00B82D57"/>
    <w:rsid w:val="00BB258C"/>
    <w:rsid w:val="00C0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8B"/>
    <w:rPr>
      <w:rFonts w:eastAsiaTheme="minorEastAsia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8B"/>
    <w:rPr>
      <w:rFonts w:eastAsiaTheme="minorEastAsia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Mesa University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cquade</dc:creator>
  <cp:keywords/>
  <dc:description/>
  <cp:lastModifiedBy>kmcquade</cp:lastModifiedBy>
  <cp:revision>2</cp:revision>
  <dcterms:created xsi:type="dcterms:W3CDTF">2013-01-07T22:45:00Z</dcterms:created>
  <dcterms:modified xsi:type="dcterms:W3CDTF">2013-01-07T22:45:00Z</dcterms:modified>
</cp:coreProperties>
</file>